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4AD7" w:rsidRDefault="00484AD7" w:rsidP="00484AD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8 Table. </w:t>
      </w:r>
      <w:r>
        <w:rPr>
          <w:rFonts w:ascii="Times New Roman" w:hAnsi="Times New Roman" w:cs="Times New Roman"/>
          <w:sz w:val="24"/>
          <w:szCs w:val="24"/>
        </w:rPr>
        <w:t>Cytotoxicity profile of synthesized compounds (Ar1-Ar24) on human peripheral blood mononuclear cells (H-PBMCs) as determined by using the MTT assay. The experiment was performed in two biological replicates, the average of triplicates ± SD is shown.</w:t>
      </w:r>
    </w:p>
    <w:tbl>
      <w:tblPr>
        <w:tblStyle w:val="TableGrid"/>
        <w:tblW w:w="745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2"/>
        <w:gridCol w:w="1620"/>
        <w:gridCol w:w="2089"/>
        <w:gridCol w:w="1080"/>
        <w:gridCol w:w="1080"/>
      </w:tblGrid>
      <w:tr w:rsidR="00484AD7" w:rsidTr="00F8454C">
        <w:trPr>
          <w:jc w:val="center"/>
        </w:trPr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ation (µg/mL)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ability ± SD 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5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fety index</w:t>
            </w:r>
          </w:p>
        </w:tc>
      </w:tr>
      <w:tr w:rsidR="00484AD7" w:rsidTr="00F8454C">
        <w:trPr>
          <w:jc w:val="center"/>
        </w:trPr>
        <w:tc>
          <w:tcPr>
            <w:tcW w:w="1582" w:type="dxa"/>
            <w:vMerge w:val="restart"/>
            <w:tcBorders>
              <w:top w:val="single" w:sz="4" w:space="0" w:color="auto"/>
            </w:tcBorders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1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089" w:type="dxa"/>
            <w:tcBorders>
              <w:top w:val="single" w:sz="4" w:space="0" w:color="auto"/>
            </w:tcBorders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25 ± 6.3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2 ± 1.9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75 ± 4.9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2</w:t>
            </w: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10 ± 1.0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bookmarkStart w:id="0" w:name="_GoBack"/>
        <w:bookmarkEnd w:id="0"/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28 ± 0.5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27 ± 17.3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3</w:t>
            </w: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67 ± 1.0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28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8</w:t>
            </w: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76 ± 1.6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3 ± 0.7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4</w:t>
            </w: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02 ± 2.7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256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6</w:t>
            </w: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.30 ± 9.0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.61 ± 7.2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5</w:t>
            </w: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05 ± 1.0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65 ± 9.4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75 ± 5.1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6</w:t>
            </w: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16 ± 1.4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24 ± 1.4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26 ± 0.6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7</w:t>
            </w: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18 ± 1.4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24 ± 2.5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50 ± 1.2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8</w:t>
            </w: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40 ± 2.5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82 ± 1.3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14 ± 4.1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9</w:t>
            </w: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39 ± 8.3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256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6</w:t>
            </w: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64 ± 2.2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81 ± 2.5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10</w:t>
            </w: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22 ± 0.3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48 ± 0.9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42 ± 1.9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11</w:t>
            </w: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03 ± 0.9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256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6</w:t>
            </w: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30 ± 1.6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.41 ± 15.9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12</w:t>
            </w: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75 ± 3.3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84 ± 1.3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18 ± 0.3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13</w:t>
            </w: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66 ± 1.0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07 ± 3.0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64 ± 4.6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14</w:t>
            </w: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80 ± 1.4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28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8</w:t>
            </w: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00 ± 0.9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40 ± 2.8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15</w:t>
            </w: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56 ± 1.8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99 ± 0.8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21 ± 1.0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16</w:t>
            </w: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50 ± 0.3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34 ± 1.4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70 ± 0.4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17</w:t>
            </w: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12 ± 4.5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95 ± 3.0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91 ± 7.8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18</w:t>
            </w: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98 ± 1.2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28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8</w:t>
            </w: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12 ± 0.6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70 ± 1.5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19</w:t>
            </w: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41 ± 1.2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28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8</w:t>
            </w: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16 ± 2.2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68 ± 1.9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20</w:t>
            </w: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20 ± 0.8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28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8</w:t>
            </w: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55 ± 1.8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60 ± 2.2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21</w:t>
            </w: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06 ± 4.4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83 ± 1.7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48 ± 4.9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22</w:t>
            </w: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10 ± 0.7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28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8</w:t>
            </w: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70 ± 1.5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76 ± 2.2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23</w:t>
            </w: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74 ± 0.4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28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8</w:t>
            </w: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46 ± 1.9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54 ± 6.5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24</w:t>
            </w: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53 ± 2.6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080" w:type="dxa"/>
            <w:vMerge w:val="restart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67 ± 1.2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D7" w:rsidTr="00F8454C">
        <w:trPr>
          <w:jc w:val="center"/>
        </w:trPr>
        <w:tc>
          <w:tcPr>
            <w:tcW w:w="1582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089" w:type="dxa"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95 ± 2.7</w:t>
            </w: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484AD7" w:rsidRDefault="00484AD7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84AD7" w:rsidRDefault="00484AD7" w:rsidP="00484AD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C</w:t>
      </w:r>
      <w:r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</w:rPr>
        <w:t>- The concentration of an inhibitor at which approximately 50% cell viability is achieved.</w:t>
      </w:r>
    </w:p>
    <w:p w:rsidR="009C2BE5" w:rsidRDefault="009C2BE5"/>
    <w:sectPr w:rsidR="009C2B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W2NDExMTA3MrEwMzBR0lEKTi0uzszPAykwrAUAa35n4iwAAAA="/>
  </w:docVars>
  <w:rsids>
    <w:rsidRoot w:val="00484AD7"/>
    <w:rsid w:val="00484AD7"/>
    <w:rsid w:val="009C2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59678E-6611-4862-A086-DE9B135CD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4AD7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4AD7"/>
    <w:pPr>
      <w:spacing w:after="0" w:line="240" w:lineRule="auto"/>
    </w:pPr>
    <w:rPr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9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!</dc:creator>
  <cp:keywords/>
  <dc:description/>
  <cp:lastModifiedBy>Hi!</cp:lastModifiedBy>
  <cp:revision>1</cp:revision>
  <dcterms:created xsi:type="dcterms:W3CDTF">2024-03-20T07:47:00Z</dcterms:created>
  <dcterms:modified xsi:type="dcterms:W3CDTF">2024-03-20T07:47:00Z</dcterms:modified>
</cp:coreProperties>
</file>